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687" w:type="dxa"/>
        <w:tblInd w:w="-11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99"/>
        <w:gridCol w:w="2276"/>
        <w:gridCol w:w="2112"/>
      </w:tblGrid>
      <w:tr w:rsidR="00DF54D3" w:rsidRPr="00D338C8" w14:paraId="68B10F1F" w14:textId="77777777" w:rsidTr="006337AA">
        <w:trPr>
          <w:cantSplit/>
          <w:trHeight w:val="259"/>
        </w:trPr>
        <w:tc>
          <w:tcPr>
            <w:tcW w:w="968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9CC7FE" w14:textId="77777777" w:rsidR="00DF54D3" w:rsidRPr="00D338C8" w:rsidRDefault="00DF54D3" w:rsidP="006337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338C8">
              <w:rPr>
                <w:rFonts w:ascii="Arial" w:hAnsi="Arial" w:cs="Arial"/>
                <w:b/>
                <w:sz w:val="22"/>
                <w:szCs w:val="22"/>
              </w:rPr>
              <w:t>Strains used in this study</w:t>
            </w:r>
          </w:p>
        </w:tc>
      </w:tr>
      <w:tr w:rsidR="00DF54D3" w:rsidRPr="00D338C8" w14:paraId="2EFA8E09" w14:textId="77777777" w:rsidTr="006337AA">
        <w:trPr>
          <w:cantSplit/>
          <w:trHeight w:val="259"/>
        </w:trPr>
        <w:tc>
          <w:tcPr>
            <w:tcW w:w="529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B9E0CC6" w14:textId="77777777" w:rsidR="00DF54D3" w:rsidRPr="00D338C8" w:rsidRDefault="00DF54D3" w:rsidP="006337AA">
            <w:pPr>
              <w:rPr>
                <w:rFonts w:ascii="Arial" w:hAnsi="Arial" w:cs="Arial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iCs/>
                <w:sz w:val="22"/>
                <w:szCs w:val="22"/>
              </w:rPr>
              <w:t xml:space="preserve">: </w:t>
            </w:r>
            <w:r w:rsidRPr="00D338C8">
              <w:rPr>
                <w:rFonts w:ascii="Arial" w:hAnsi="Arial" w:cs="Arial"/>
                <w:sz w:val="22"/>
                <w:szCs w:val="22"/>
              </w:rPr>
              <w:t>Bristol (N2) strain as wild type (WT)</w:t>
            </w:r>
          </w:p>
        </w:tc>
        <w:tc>
          <w:tcPr>
            <w:tcW w:w="227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295CF314" w14:textId="77777777" w:rsidR="00DF54D3" w:rsidRPr="00D338C8" w:rsidRDefault="00DF54D3" w:rsidP="006337AA">
            <w:pPr>
              <w:rPr>
                <w:rFonts w:ascii="Arial" w:hAnsi="Arial" w:cs="Arial"/>
                <w:sz w:val="22"/>
                <w:szCs w:val="22"/>
              </w:rPr>
            </w:pPr>
            <w:r w:rsidRPr="00D338C8">
              <w:rPr>
                <w:rFonts w:ascii="Arial" w:hAnsi="Arial" w:cs="Arial"/>
                <w:sz w:val="22"/>
                <w:szCs w:val="22"/>
              </w:rPr>
              <w:t>CGC</w:t>
            </w:r>
          </w:p>
        </w:tc>
        <w:tc>
          <w:tcPr>
            <w:tcW w:w="211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DE61683" w14:textId="77777777" w:rsidR="00DF54D3" w:rsidRPr="00D338C8" w:rsidRDefault="00DF54D3" w:rsidP="006337AA">
            <w:pPr>
              <w:rPr>
                <w:rFonts w:ascii="Arial" w:hAnsi="Arial" w:cs="Arial"/>
                <w:sz w:val="22"/>
                <w:szCs w:val="22"/>
              </w:rPr>
            </w:pPr>
            <w:r w:rsidRPr="00D338C8">
              <w:rPr>
                <w:rFonts w:ascii="Arial" w:hAnsi="Arial" w:cs="Arial"/>
                <w:sz w:val="22"/>
                <w:szCs w:val="22"/>
              </w:rPr>
              <w:t>N2</w:t>
            </w:r>
          </w:p>
        </w:tc>
      </w:tr>
      <w:tr w:rsidR="00DF54D3" w:rsidRPr="00D338C8" w14:paraId="1BCCAE62" w14:textId="77777777" w:rsidTr="006337AA">
        <w:trPr>
          <w:cantSplit/>
          <w:trHeight w:val="259"/>
        </w:trPr>
        <w:tc>
          <w:tcPr>
            <w:tcW w:w="5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7BF37" w14:textId="77777777" w:rsidR="00DF54D3" w:rsidRPr="00D338C8" w:rsidRDefault="00DF54D3" w:rsidP="006337A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338C8">
              <w:rPr>
                <w:rFonts w:ascii="Arial" w:hAnsi="Arial" w:cs="Arial"/>
                <w:sz w:val="22"/>
                <w:szCs w:val="22"/>
              </w:rPr>
              <w:t>AGD1395:</w:t>
            </w:r>
            <w:r w:rsidRPr="00D338C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uthIs393[vha-6p::Q40::YFP+rol-6(su1006)]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F99EA" w14:textId="5751EB5C" w:rsidR="00DF54D3" w:rsidRPr="00D338C8" w:rsidRDefault="00B120FE" w:rsidP="006337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llin Lab, [66]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0864B" w14:textId="77777777" w:rsidR="00DF54D3" w:rsidRPr="00D338C8" w:rsidRDefault="00DF54D3" w:rsidP="006337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F54D3" w:rsidRPr="00D338C8" w14:paraId="1B2E26DB" w14:textId="77777777" w:rsidTr="006337AA">
        <w:trPr>
          <w:cantSplit/>
          <w:trHeight w:val="259"/>
        </w:trPr>
        <w:tc>
          <w:tcPr>
            <w:tcW w:w="52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4AB5DA" w14:textId="77777777" w:rsidR="00DF54D3" w:rsidRPr="00D338C8" w:rsidRDefault="00DF54D3" w:rsidP="006337A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338C8">
              <w:rPr>
                <w:rFonts w:ascii="Arial" w:hAnsi="Arial" w:cs="Arial"/>
                <w:sz w:val="22"/>
                <w:szCs w:val="22"/>
              </w:rPr>
              <w:t>AGD1415:</w:t>
            </w:r>
            <w:r w:rsidRPr="00D338C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wIs23[vit-2::GFP]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</w:tcPr>
          <w:p w14:paraId="4B2F3447" w14:textId="007AF86E" w:rsidR="00DF54D3" w:rsidRPr="00D338C8" w:rsidRDefault="00B120FE" w:rsidP="006337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llin lab, [6]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</w:tcPr>
          <w:p w14:paraId="6CF55797" w14:textId="77777777" w:rsidR="00DF54D3" w:rsidRPr="00D338C8" w:rsidRDefault="00DF54D3" w:rsidP="006337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F54D3" w:rsidRPr="00D338C8" w14:paraId="08CF4A86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549561B8" w14:textId="77777777" w:rsidR="00DF54D3" w:rsidRPr="00D338C8" w:rsidRDefault="00DF54D3" w:rsidP="006337A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338C8">
              <w:rPr>
                <w:rFonts w:ascii="Arial" w:hAnsi="Arial" w:cs="Arial"/>
                <w:sz w:val="22"/>
                <w:szCs w:val="22"/>
              </w:rPr>
              <w:t>AGD2192:</w:t>
            </w:r>
            <w:r w:rsidRPr="00D338C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unc-119(ed3) III; uthSi60[vha-6p::ERss::mRuby::HDEL::unc-54 3'UTR cb-unc-119(+)] IV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01D2B899" w14:textId="3FA48D60" w:rsidR="00DF54D3" w:rsidRPr="00D338C8" w:rsidRDefault="00B120FE" w:rsidP="006337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llin lab, [6]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0C007684" w14:textId="77777777" w:rsidR="00DF54D3" w:rsidRPr="00D338C8" w:rsidRDefault="00DF54D3" w:rsidP="006337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1202E123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28E52E3D" w14:textId="4912A6A2" w:rsidR="00770F12" w:rsidRPr="00D338C8" w:rsidRDefault="00770F12" w:rsidP="00770F1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="00964A77" w:rsidRPr="00964A77">
              <w:rPr>
                <w:rFonts w:ascii="Arial" w:hAnsi="Arial" w:cs="Arial"/>
                <w:sz w:val="22"/>
                <w:szCs w:val="22"/>
              </w:rPr>
              <w:t>MAH602</w:t>
            </w:r>
            <w:r w:rsidR="00964A77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="00964A77" w:rsidRPr="00964A77">
              <w:rPr>
                <w:rFonts w:ascii="Arial" w:hAnsi="Arial" w:cs="Arial"/>
                <w:i/>
                <w:iCs/>
                <w:sz w:val="22"/>
                <w:szCs w:val="22"/>
              </w:rPr>
              <w:t>sqIs61[vha-6p::Q44::YFP + rol-6(su1006)]</w:t>
            </w:r>
            <w:r w:rsidR="003F7512">
              <w:rPr>
                <w:rFonts w:ascii="Arial" w:hAnsi="Arial" w:cs="Arial"/>
                <w:i/>
                <w:iCs/>
                <w:sz w:val="22"/>
                <w:szCs w:val="22"/>
              </w:rPr>
              <w:t>;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7B2B9307" w14:textId="000EFCAC" w:rsidR="00770F12" w:rsidRPr="00D338C8" w:rsidRDefault="00EF623E" w:rsidP="00770F12">
            <w:pPr>
              <w:rPr>
                <w:rFonts w:ascii="Arial" w:hAnsi="Arial" w:cs="Arial"/>
                <w:sz w:val="22"/>
                <w:szCs w:val="22"/>
              </w:rPr>
            </w:pPr>
            <w:r w:rsidRPr="00B120FE">
              <w:rPr>
                <w:rFonts w:ascii="Arial" w:hAnsi="Arial" w:cs="Arial"/>
                <w:sz w:val="22"/>
                <w:szCs w:val="22"/>
              </w:rPr>
              <w:t>Hansen Lab</w:t>
            </w:r>
            <w:r w:rsidR="00B120FE">
              <w:rPr>
                <w:rFonts w:ascii="Arial" w:hAnsi="Arial" w:cs="Arial"/>
                <w:sz w:val="22"/>
                <w:szCs w:val="22"/>
              </w:rPr>
              <w:t>, [31]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51B46E93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706B295A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136AB35E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 xml:space="preserve">: RHS10: 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drIs[dhs-3p::dhs-3::GFP + unc-76(+)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7F6FC64F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7E17C19A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1098F471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5A1E5E00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 xml:space="preserve">RHS17: 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54[tbh-1p::xbp-1s, myo-2p::mCherry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5A090D06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28459605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2389CF6E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56E6567C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 xml:space="preserve">RHS18: 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23[eat-4p::xbp-1s, myo-2p::mCherry]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5D90BF2B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1502B296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61255FF8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78E76581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 xml:space="preserve">: RHS19: 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lp-4(bn2) I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602E0F0E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62047C67" w14:textId="77777777" w:rsidR="00770F12" w:rsidRPr="009A4B52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 w:rsidRPr="009A4B52">
              <w:rPr>
                <w:rFonts w:ascii="Arial" w:hAnsi="Arial" w:cs="Arial"/>
                <w:sz w:val="22"/>
                <w:szCs w:val="22"/>
              </w:rPr>
              <w:t>SS104 6x backcross</w:t>
            </w:r>
          </w:p>
        </w:tc>
      </w:tr>
      <w:tr w:rsidR="00770F12" w:rsidRPr="00D338C8" w14:paraId="2234C559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71DFA427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 xml:space="preserve">RHS20: 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54[tbh-1p::xbp-1s, myo-2p::mCherry], ldrIs[dhs-3p::dhs-3::GFP + unc-76(+)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2BA95E0F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1B8A42E3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444B7006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5D83BABA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 xml:space="preserve">RHS21: 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54[tbh-1p::xbp-1s, myo-2p::mCherry], pwIs23[vit-2::GFP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219F51C8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781121D2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1FB02309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1D155E0A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 xml:space="preserve">RHS57: 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70[unc-25p::xbp-1s, myo-2p::GFP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57C56086" w14:textId="77777777" w:rsidR="00770F12" w:rsidRPr="00D338C8" w:rsidRDefault="00770F12" w:rsidP="00770F12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4A14EC0A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4B11CB45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433CDD39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 RHS59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sybIs3970[unc-25p::xbp-1s, myo-2p::GFP]; ldrIs1[dhs-3p::dhs-3::GFP + unc-76(+)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10FF9C17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3913E3AA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45A5D701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04B00018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 xml:space="preserve">RHS60: 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70[unc-25p::xbp-1s, myo-2p::GFP]; uthSi60[vha-6p::ERss::mRuby::HDEL::unc-54 3'UTR cb-unc-119(+)] IV;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6F004D04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79978A69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028E8267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06361AC2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 RHS62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sybIs3970[unc-25p::xbp-1s, myo-2p::GFP]; pwIs23[vit-2::GFP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64AD2C56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628AD15B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3DD9DF6E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302D63F0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 xml:space="preserve">RHS74: 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23[eat-4p::xbp-1s, myo-2p::mCherry]; pwIs23[vit-2::GFP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585FC2B5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6CBD8666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52838271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6A5D59D9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 xml:space="preserve">RHS79: 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23[eat-4p::xbp-1s, myo-2p::mCherry]; ldrIs1[dhs-3p::dhs-3::GFP + unc-76(+)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1A4CC056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0D7B694E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385B2E25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1A30103B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RHS84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sybIs3923[eat-4p::xbp-1s, myo-2p::mCherry]; uthSi60[vha-6p::ERss::mRuby::HDEL::unc-54 3'UTR, cb-unc-119(+)] IV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40EB5F7B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20BAC66E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77AB026B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1D062686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 RHS96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sybIs3970[unc-25p::xbp-1s, myo-2p::GFP]; glp-4(bn2) I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1000976F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01BE2C02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037ED129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7688BDD4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RHS98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sybIs3923[eat-4p::xbp-1s, myo-2p::mCherry]; glp-4(bn2) I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76E761A1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259941D2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3E7B4C0B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332ACA64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RHS109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uthIs393[vha-6p::Q40::YFP+rol-6(su1006)]; sybIs3923[eat-4p::xbp-1s, myo-2p::mCherry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0BA33686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0F6F5E24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4AF4F10C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1B2107FB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 RHS110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uthIs393[vha-6p::Q40::YFP+rol-6(su1006)]; sybIs3970[unc-25p::xbp-1s, myo-2p::GFP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5D3BF4AF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6026C8DF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49047F57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31D031A0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 xml:space="preserve">RHS114: 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54[tbh-1p::xbp-1s, myo-2p::mCherry]; hjSi158[vha-6p::SEL-1(1-79)::mCherry::HDEL::let-858 3’ UTR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1B0C9FEB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4E5FB736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4C07EE34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4C95F596" w14:textId="77777777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 xml:space="preserve">RHS133: 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thIs393[vha-6p::Q40::YFP+rol-6(su1006)]; sybIs3954[tbh-1p::xbp-1s, myo-2p::mCherry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2FFB522F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578CB4FB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0F12" w:rsidRPr="00D338C8" w14:paraId="7074E70E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674A25BE" w14:textId="5BC17FA2" w:rsidR="00770F12" w:rsidRPr="00D338C8" w:rsidRDefault="00770F12" w:rsidP="00770F1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 w:rsidRPr="00D338C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HS139: </w:t>
            </w:r>
            <w:r w:rsidRPr="00D338C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54[tbh-1p::xbp-1s, myo-2p::mCherry]; glp-4(bn2) I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2296D699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0FB366A1" w14:textId="77777777" w:rsidR="00770F12" w:rsidRPr="00D338C8" w:rsidRDefault="00770F12" w:rsidP="00770F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5A20" w:rsidRPr="00D338C8" w14:paraId="18DD55E6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05087E24" w14:textId="1AE03006" w:rsidR="00225A20" w:rsidRPr="00D338C8" w:rsidRDefault="00225A20" w:rsidP="00225A2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RHS157: </w:t>
            </w:r>
            <w:r w:rsidRPr="00424D4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70[unc-25p::xbp-1s, myo-2p::GFP]; sqIs61[vha-6p::Q44::YFP + rol-6(su1006)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31DBDD82" w14:textId="3ED9D7C1" w:rsidR="00225A20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5ACD8111" w14:textId="77777777" w:rsidR="00225A20" w:rsidRPr="00D338C8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5A20" w:rsidRPr="00D338C8" w14:paraId="3BD3F8BA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3BC581D2" w14:textId="16EF6ABD" w:rsidR="00225A20" w:rsidRPr="00D338C8" w:rsidRDefault="00225A20" w:rsidP="00225A2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RHS158: </w:t>
            </w:r>
            <w:r w:rsidRPr="00424D4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23[eat-4p::xbp-1s, myo-2p::mCherry]; sqIs61[vha-6p::Q44::YFP + rol-6(su1006)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23123606" w14:textId="5FA4F74C" w:rsidR="00225A20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0CAF4AC4" w14:textId="77777777" w:rsidR="00225A20" w:rsidRPr="00D338C8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5A20" w:rsidRPr="00D338C8" w14:paraId="545A79CF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627E80AD" w14:textId="6CDC4F64" w:rsidR="00225A20" w:rsidRPr="00D338C8" w:rsidRDefault="00225A20" w:rsidP="00225A2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RHS161: </w:t>
            </w:r>
            <w:r w:rsidRPr="0057205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54[tbh-1p::xbp-1s, myo-2p::mCherry]; sqIs61[vha-6p::Q44::YFP + rol-6(su1006)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2A1B6A8B" w14:textId="0167F9D1" w:rsidR="00225A20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78D311B0" w14:textId="77777777" w:rsidR="00225A20" w:rsidRPr="00D338C8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5A20" w:rsidRPr="00AB771F" w14:paraId="0EF3CE53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02B7696E" w14:textId="3BC1583C" w:rsidR="00225A20" w:rsidRPr="00AB771F" w:rsidRDefault="00225A20" w:rsidP="00225A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RHS188: </w:t>
            </w:r>
            <w:r w:rsidRPr="005D263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24[eat-4p::xbp-1s, myo-2p::mCherry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5154606D" w14:textId="52CBBB89" w:rsidR="00225A20" w:rsidRPr="00AB771F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2D0409AC" w14:textId="77777777" w:rsidR="00225A20" w:rsidRPr="00AB771F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5A20" w:rsidRPr="00AB771F" w14:paraId="1A8A1105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6ACCBCA9" w14:textId="1E67D8B4" w:rsidR="00225A20" w:rsidRPr="00357692" w:rsidRDefault="00225A20" w:rsidP="00225A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RHS190: </w:t>
            </w:r>
            <w:r w:rsidRPr="0072694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24[eat-4p::xbp-1s, myo-2p::mCherry]; uthIs393[vha-6p::Q40::YFP+rol-6(su1006)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4B6E9B7A" w14:textId="40B696AB" w:rsidR="00225A20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6D4F695D" w14:textId="77777777" w:rsidR="00225A20" w:rsidRPr="00AB771F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5A20" w:rsidRPr="00AB771F" w14:paraId="6B561211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0C4778A1" w14:textId="1C7B282F" w:rsidR="00225A20" w:rsidRPr="002445BE" w:rsidRDefault="00225A20" w:rsidP="00225A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RHS194: </w:t>
            </w:r>
            <w:r w:rsidRPr="004D5A8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53[tbh-1p::xbp-1s, myo-2p::mCherry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2CEB643F" w14:textId="5C800F61" w:rsidR="00225A20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5D71A1B9" w14:textId="77777777" w:rsidR="00225A20" w:rsidRPr="00AB771F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5A20" w:rsidRPr="00AB771F" w14:paraId="5C00B238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2AC95D5A" w14:textId="0B2EC653" w:rsidR="00225A20" w:rsidRPr="004D5A85" w:rsidRDefault="00225A20" w:rsidP="00225A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RHS196: </w:t>
            </w:r>
            <w:r w:rsidRPr="007913F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69[unc-25p::xbp-1s, myo-2p::GFP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0A0EFECB" w14:textId="37DAF672" w:rsidR="00225A20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7C5174F4" w14:textId="77777777" w:rsidR="00225A20" w:rsidRPr="00AB771F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5A20" w:rsidRPr="00AB771F" w14:paraId="5EA906F7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64AD6920" w14:textId="26F1FEFE" w:rsidR="00225A20" w:rsidRPr="007913F1" w:rsidRDefault="00225A20" w:rsidP="00225A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RHS199: </w:t>
            </w:r>
            <w:r w:rsidRPr="00DC05C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69[unc-25p::xbp-1s, myo-2p::GFP]; uthIs393[vha-6p::Q40::YFP+rol-6(su1006)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6BA6DB3F" w14:textId="662D5711" w:rsidR="00225A20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7B35EBEE" w14:textId="77777777" w:rsidR="00225A20" w:rsidRPr="00AB771F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5A20" w:rsidRPr="00AB771F" w14:paraId="46F62D7A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7A269F7A" w14:textId="1E357F76" w:rsidR="00225A20" w:rsidRPr="00A4595A" w:rsidRDefault="00225A20" w:rsidP="00225A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.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RHS207: </w:t>
            </w:r>
            <w:r w:rsidRPr="00A4595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53[tbh-1p::xbp-1s, myo-2p::mCherry]; uthIs393[vha-6p::Q40::YFP+rol-6(su1006)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36C10DFF" w14:textId="74721757" w:rsidR="00225A20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2742C116" w14:textId="77777777" w:rsidR="00225A20" w:rsidRPr="00AB771F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5A20" w:rsidRPr="00AB771F" w14:paraId="7D742D11" w14:textId="77777777" w:rsidTr="006337AA">
        <w:trPr>
          <w:cantSplit/>
          <w:trHeight w:val="259"/>
        </w:trPr>
        <w:tc>
          <w:tcPr>
            <w:tcW w:w="5299" w:type="dxa"/>
            <w:shd w:val="clear" w:color="auto" w:fill="auto"/>
            <w:vAlign w:val="center"/>
          </w:tcPr>
          <w:p w14:paraId="33D333ED" w14:textId="41478D83" w:rsidR="00225A20" w:rsidRDefault="00225A20" w:rsidP="00225A2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C.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RHS207: </w:t>
            </w:r>
            <w:r w:rsidRPr="00A4595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bIs3953[tbh-1p::xbp-1s, myo-2p::mCherry]; uthIs393[vha-6p::Q40::YFP+rol-6(su1006)]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487BD607" w14:textId="77777777" w:rsidR="00225A20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  <w:shd w:val="clear" w:color="auto" w:fill="auto"/>
            <w:vAlign w:val="center"/>
          </w:tcPr>
          <w:p w14:paraId="51CE9698" w14:textId="77777777" w:rsidR="00225A20" w:rsidRPr="00AB771F" w:rsidRDefault="00225A20" w:rsidP="00225A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78826D3" w14:textId="77777777" w:rsidR="00515F92" w:rsidRDefault="00515F92"/>
    <w:sectPr w:rsidR="00515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4D3"/>
    <w:rsid w:val="00036070"/>
    <w:rsid w:val="001B3D02"/>
    <w:rsid w:val="00225A20"/>
    <w:rsid w:val="002445BE"/>
    <w:rsid w:val="00302C53"/>
    <w:rsid w:val="00357692"/>
    <w:rsid w:val="003F7512"/>
    <w:rsid w:val="00424D49"/>
    <w:rsid w:val="004D5A85"/>
    <w:rsid w:val="00515F92"/>
    <w:rsid w:val="0057205D"/>
    <w:rsid w:val="005973FD"/>
    <w:rsid w:val="005B5336"/>
    <w:rsid w:val="005D2639"/>
    <w:rsid w:val="0072694F"/>
    <w:rsid w:val="00734206"/>
    <w:rsid w:val="0077096B"/>
    <w:rsid w:val="00770F12"/>
    <w:rsid w:val="007913F1"/>
    <w:rsid w:val="00895F66"/>
    <w:rsid w:val="008F0EEA"/>
    <w:rsid w:val="00964A77"/>
    <w:rsid w:val="009735C7"/>
    <w:rsid w:val="00A4595A"/>
    <w:rsid w:val="00AB771F"/>
    <w:rsid w:val="00AD452A"/>
    <w:rsid w:val="00B120FE"/>
    <w:rsid w:val="00D55BE3"/>
    <w:rsid w:val="00DC05CA"/>
    <w:rsid w:val="00DF54D3"/>
    <w:rsid w:val="00EF623E"/>
    <w:rsid w:val="00EF7FA9"/>
    <w:rsid w:val="00F5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0F8C2"/>
  <w15:chartTrackingRefBased/>
  <w15:docId w15:val="{6394A2B8-884E-49AF-B0D1-28889AAFE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4D3"/>
    <w:pPr>
      <w:spacing w:line="278" w:lineRule="auto"/>
    </w:pPr>
    <w:rPr>
      <w:rFonts w:asciiTheme="minorHAnsi" w:hAnsiTheme="minorHAns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4D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4D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4D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4D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4D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4D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4D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4D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4D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4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4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4D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4D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4D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4D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4D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4D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4D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4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5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4D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54D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4D3"/>
    <w:pPr>
      <w:spacing w:before="160" w:line="259" w:lineRule="auto"/>
      <w:jc w:val="center"/>
    </w:pPr>
    <w:rPr>
      <w:rFonts w:ascii="Times New Roman" w:hAnsi="Times New Roman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F54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4D3"/>
    <w:pPr>
      <w:spacing w:line="259" w:lineRule="auto"/>
      <w:ind w:left="720"/>
      <w:contextualSpacing/>
    </w:pPr>
    <w:rPr>
      <w:rFonts w:ascii="Times New Roman" w:hAnsi="Times New Roman"/>
      <w:szCs w:val="22"/>
    </w:rPr>
  </w:style>
  <w:style w:type="character" w:styleId="IntenseEmphasis">
    <w:name w:val="Intense Emphasis"/>
    <w:basedOn w:val="DefaultParagraphFont"/>
    <w:uiPriority w:val="21"/>
    <w:qFormat/>
    <w:rsid w:val="00DF54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4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4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4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54D3"/>
    <w:pPr>
      <w:spacing w:after="0" w:line="240" w:lineRule="auto"/>
    </w:pPr>
    <w:rPr>
      <w:rFonts w:asciiTheme="minorHAnsi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519</Words>
  <Characters>2961</Characters>
  <Application>Microsoft Office Word</Application>
  <DocSecurity>0</DocSecurity>
  <Lines>24</Lines>
  <Paragraphs>6</Paragraphs>
  <ScaleCrop>false</ScaleCrop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ruby</dc:creator>
  <cp:keywords/>
  <dc:description/>
  <cp:lastModifiedBy>Ryo Sanabria</cp:lastModifiedBy>
  <cp:revision>27</cp:revision>
  <dcterms:created xsi:type="dcterms:W3CDTF">2024-10-16T04:37:00Z</dcterms:created>
  <dcterms:modified xsi:type="dcterms:W3CDTF">2024-11-21T02:45:00Z</dcterms:modified>
</cp:coreProperties>
</file>